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DE7AD" w14:textId="77777777" w:rsidR="00591795" w:rsidRDefault="00591795"/>
    <w:p w14:paraId="34C54698" w14:textId="77777777" w:rsidR="00A443BA" w:rsidRPr="00925712" w:rsidRDefault="00A443BA" w:rsidP="00A443B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it-IT"/>
        </w:rPr>
        <w:t>S</w:t>
      </w:r>
      <w:r w:rsidR="002B13D1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it-IT"/>
        </w:rPr>
        <w:t>2</w:t>
      </w:r>
      <w:r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it-IT"/>
        </w:rPr>
        <w:t xml:space="preserve">. </w:t>
      </w:r>
      <w:r w:rsidR="00990FFC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it-IT"/>
        </w:rPr>
        <w:t>MILK LADDER</w:t>
      </w:r>
    </w:p>
    <w:p w14:paraId="0F31F356" w14:textId="77777777" w:rsidR="00A443BA" w:rsidRPr="00711D0B" w:rsidRDefault="00A443BA" w:rsidP="00A443B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it-IT"/>
        </w:rPr>
      </w:pPr>
    </w:p>
    <w:p w14:paraId="6E448DD1" w14:textId="3371DD85" w:rsidR="00A443BA" w:rsidRDefault="00A443BA" w:rsidP="0059179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it-IT"/>
        </w:rPr>
      </w:pPr>
      <w:r w:rsidRPr="00925712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it-IT"/>
        </w:rPr>
        <w:t xml:space="preserve">METHODOLOGICAL </w:t>
      </w:r>
      <w:r w:rsidRPr="00960552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it-IT"/>
        </w:rPr>
        <w:t>ASSESSMENT</w:t>
      </w:r>
      <w:r w:rsidR="00990FFC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it-IT"/>
        </w:rPr>
        <w:t xml:space="preserve"> </w:t>
      </w:r>
      <w:r w:rsidR="00990FFC">
        <w:rPr>
          <w:rFonts w:ascii="Times New Roman" w:eastAsia="Times New Roman" w:hAnsi="Times New Roman" w:cs="Times New Roman"/>
          <w:b/>
          <w:sz w:val="28"/>
          <w:szCs w:val="28"/>
          <w:lang w:val="en-US" w:eastAsia="it-IT"/>
        </w:rPr>
        <w:t>OF THE SRs AND STUDIES</w:t>
      </w:r>
    </w:p>
    <w:tbl>
      <w:tblPr>
        <w:tblpPr w:leftFromText="141" w:rightFromText="141" w:vertAnchor="page" w:horzAnchor="page" w:tblpX="1740" w:tblpY="1927"/>
        <w:tblW w:w="99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6"/>
        <w:gridCol w:w="2977"/>
      </w:tblGrid>
      <w:tr w:rsidR="00591795" w:rsidRPr="00A86E1A" w14:paraId="4FCBFBF8" w14:textId="77777777" w:rsidTr="002C1B04">
        <w:trPr>
          <w:trHeight w:val="694"/>
        </w:trPr>
        <w:tc>
          <w:tcPr>
            <w:tcW w:w="9923" w:type="dxa"/>
            <w:gridSpan w:val="2"/>
            <w:tcBorders>
              <w:bottom w:val="single" w:sz="4" w:space="0" w:color="auto"/>
            </w:tcBorders>
          </w:tcPr>
          <w:p w14:paraId="32F77D6F" w14:textId="343FBC92" w:rsidR="00591795" w:rsidRDefault="00591795" w:rsidP="008A2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US" w:eastAsia="it-I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</w:t>
            </w:r>
            <w:r w:rsidR="005C480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2.1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R Appraisal</w:t>
            </w:r>
          </w:p>
          <w:p w14:paraId="5B93CA7D" w14:textId="77777777" w:rsidR="00591795" w:rsidRPr="00C02461" w:rsidRDefault="00591795" w:rsidP="008A29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91795" w:rsidRPr="00A86E1A" w14:paraId="7FE8EA44" w14:textId="77777777" w:rsidTr="002C1B04">
        <w:trPr>
          <w:trHeight w:val="694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E3BC6" w14:textId="77777777" w:rsidR="00591795" w:rsidRPr="00FA4F96" w:rsidRDefault="00591795" w:rsidP="008A2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  </w:t>
            </w:r>
            <w:r w:rsidRPr="00C10C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AMSTAR 2    </w:t>
            </w:r>
          </w:p>
          <w:p w14:paraId="6E97FD3C" w14:textId="77777777" w:rsidR="00591795" w:rsidRPr="00FA4F96" w:rsidRDefault="00591795" w:rsidP="008A2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DACCA0" w14:textId="77777777" w:rsidR="00591795" w:rsidRPr="00280EA9" w:rsidRDefault="00591795" w:rsidP="008A290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C024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gnostou et al. 2024</w:t>
            </w:r>
            <w:r w:rsidRPr="00280E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591795" w:rsidRPr="00FA4F96" w14:paraId="4D397C16" w14:textId="77777777" w:rsidTr="002C1B04">
        <w:trPr>
          <w:trHeight w:val="907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0323C" w14:textId="77777777" w:rsidR="00591795" w:rsidRPr="00401FAF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1. </w:t>
            </w:r>
            <w:r w:rsidRPr="00401F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d the research questions and inclusion criteria for the review include the components of PICO?</w:t>
            </w:r>
          </w:p>
          <w:p w14:paraId="5C43E144" w14:textId="77777777" w:rsidR="00591795" w:rsidRPr="00FA4F96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Yes/No)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</w:tcPr>
          <w:p w14:paraId="3325D3C2" w14:textId="77777777" w:rsidR="00591795" w:rsidRPr="00FA4F96" w:rsidRDefault="00591795" w:rsidP="008A29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</w:t>
            </w:r>
          </w:p>
        </w:tc>
      </w:tr>
      <w:tr w:rsidR="00591795" w:rsidRPr="00FA4F96" w14:paraId="7A765E96" w14:textId="77777777" w:rsidTr="002C1B04">
        <w:trPr>
          <w:trHeight w:val="1675"/>
        </w:trPr>
        <w:tc>
          <w:tcPr>
            <w:tcW w:w="6946" w:type="dxa"/>
            <w:tcBorders>
              <w:top w:val="single" w:sz="4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hideMark/>
          </w:tcPr>
          <w:p w14:paraId="315A4431" w14:textId="77777777" w:rsidR="00591795" w:rsidRPr="00401FAF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2. </w:t>
            </w:r>
            <w:r w:rsidRPr="00401F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id th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eview report explicitly state that the review methods were established before </w:t>
            </w: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e review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nd did the report justify any significant deviations from the protocol? </w:t>
            </w:r>
          </w:p>
          <w:p w14:paraId="6EF6CA5D" w14:textId="77777777" w:rsidR="00591795" w:rsidRPr="00FA4F96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Yes/Partial Yes/No)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</w:tcPr>
          <w:p w14:paraId="0CBE4554" w14:textId="77777777" w:rsidR="00591795" w:rsidRDefault="00591795" w:rsidP="008A2900">
            <w:pPr>
              <w:jc w:val="center"/>
            </w:pPr>
            <w:r w:rsidRPr="00A3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591795" w:rsidRPr="00FA4F96" w14:paraId="0305FF90" w14:textId="77777777" w:rsidTr="002C1B04">
        <w:trPr>
          <w:trHeight w:val="991"/>
        </w:trPr>
        <w:tc>
          <w:tcPr>
            <w:tcW w:w="6946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hideMark/>
          </w:tcPr>
          <w:p w14:paraId="2A178DBD" w14:textId="77777777" w:rsidR="00591795" w:rsidRPr="00401FAF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 Did the review authors explain their selection of the study designs for inclusion in the review?</w:t>
            </w:r>
          </w:p>
          <w:p w14:paraId="64A55F34" w14:textId="77777777" w:rsidR="00591795" w:rsidRPr="00FA4F96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Yes/No)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</w:tcPr>
          <w:p w14:paraId="37423C09" w14:textId="77777777" w:rsidR="00591795" w:rsidRDefault="00591795" w:rsidP="008A2900">
            <w:pPr>
              <w:jc w:val="center"/>
            </w:pPr>
            <w:r w:rsidRPr="00A37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591795" w:rsidRPr="00FA4F96" w14:paraId="3E955D12" w14:textId="77777777" w:rsidTr="002C1B04">
        <w:trPr>
          <w:trHeight w:val="113"/>
        </w:trPr>
        <w:tc>
          <w:tcPr>
            <w:tcW w:w="6946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hideMark/>
          </w:tcPr>
          <w:p w14:paraId="1829E612" w14:textId="77777777" w:rsidR="00591795" w:rsidRPr="00401FAF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4. Did the review authors use a comprehensive literature search strategy? </w:t>
            </w:r>
          </w:p>
          <w:p w14:paraId="1A6C0135" w14:textId="77777777" w:rsidR="00591795" w:rsidRPr="00FA4F96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Yes/Partial Yes/No)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</w:tcPr>
          <w:p w14:paraId="3C770F5E" w14:textId="7CDC73D3" w:rsidR="00591795" w:rsidRPr="00FA4F96" w:rsidRDefault="00477FBE" w:rsidP="008A29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al Yes</w:t>
            </w:r>
          </w:p>
        </w:tc>
      </w:tr>
      <w:tr w:rsidR="00591795" w:rsidRPr="00FA4F96" w14:paraId="5D9B8B17" w14:textId="77777777" w:rsidTr="002C1B04">
        <w:trPr>
          <w:trHeight w:val="113"/>
        </w:trPr>
        <w:tc>
          <w:tcPr>
            <w:tcW w:w="6946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hideMark/>
          </w:tcPr>
          <w:p w14:paraId="03203FCE" w14:textId="77777777" w:rsidR="00591795" w:rsidRPr="00401FAF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5. </w:t>
            </w:r>
            <w:r w:rsidRPr="00401F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d the review authors perform study selection in duplicate?</w:t>
            </w:r>
          </w:p>
          <w:p w14:paraId="073C6129" w14:textId="77777777" w:rsidR="00591795" w:rsidRPr="00FA4F96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Yes/No)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</w:tcPr>
          <w:p w14:paraId="32681287" w14:textId="77777777" w:rsidR="00591795" w:rsidRPr="00FA4F96" w:rsidRDefault="00591795" w:rsidP="008A29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591795" w:rsidRPr="00FA4F96" w14:paraId="77687DD6" w14:textId="77777777" w:rsidTr="002C1B04">
        <w:trPr>
          <w:trHeight w:val="113"/>
        </w:trPr>
        <w:tc>
          <w:tcPr>
            <w:tcW w:w="6946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hideMark/>
          </w:tcPr>
          <w:p w14:paraId="3333DBF1" w14:textId="77777777" w:rsidR="00591795" w:rsidRPr="00401FAF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. Did the review authors perform data extraction in duplicate?</w:t>
            </w:r>
          </w:p>
          <w:p w14:paraId="678981F8" w14:textId="77777777" w:rsidR="00591795" w:rsidRPr="00FA4F96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Yes/No)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</w:tcPr>
          <w:p w14:paraId="214BE3A2" w14:textId="77777777" w:rsidR="00591795" w:rsidRPr="00FA4F96" w:rsidRDefault="00591795" w:rsidP="008A29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591795" w:rsidRPr="00FA4F96" w14:paraId="17E768AA" w14:textId="77777777" w:rsidTr="002C1B04">
        <w:trPr>
          <w:trHeight w:val="113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07F96" w14:textId="77777777" w:rsidR="00591795" w:rsidRPr="00401FAF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. Did the review authors provide a list of excluded studies and justify the exclusions?</w:t>
            </w:r>
          </w:p>
          <w:p w14:paraId="541B9FA4" w14:textId="77777777" w:rsidR="00591795" w:rsidRPr="00FA4F96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Yes/Partial Yes/No)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</w:tcPr>
          <w:p w14:paraId="42C8440C" w14:textId="77777777" w:rsidR="00591795" w:rsidRPr="00FA4F96" w:rsidRDefault="00591795" w:rsidP="008A29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591795" w:rsidRPr="00FA4F96" w14:paraId="60A1D58D" w14:textId="77777777" w:rsidTr="002C1B04">
        <w:trPr>
          <w:trHeight w:val="113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6EF3E" w14:textId="77777777" w:rsidR="00591795" w:rsidRPr="00401FAF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. Did the review authors describe the included studies in adequate detail?</w:t>
            </w:r>
          </w:p>
          <w:p w14:paraId="5634DAD0" w14:textId="77777777" w:rsidR="00591795" w:rsidRPr="00FA4F96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Yes/Partial Yes/No)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</w:tcPr>
          <w:p w14:paraId="44BB4DBB" w14:textId="77777777" w:rsidR="00591795" w:rsidRPr="00FA4F96" w:rsidRDefault="00591795" w:rsidP="008A29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al Yes</w:t>
            </w:r>
          </w:p>
        </w:tc>
      </w:tr>
      <w:tr w:rsidR="00591795" w:rsidRPr="00FA4F96" w14:paraId="1169C57C" w14:textId="77777777" w:rsidTr="002C1B04">
        <w:trPr>
          <w:trHeight w:val="113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A5B2A" w14:textId="77777777" w:rsidR="00591795" w:rsidRPr="00401FAF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. Did the review authors use a satisfactory technique for assessing the risk of bias (RoB) in individual studies included in the review?</w:t>
            </w:r>
          </w:p>
          <w:p w14:paraId="45D82509" w14:textId="77777777" w:rsidR="00591795" w:rsidRPr="00FA4F96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Yes/Partial Yes/No/Includes only NRSI-RCT)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011AEC0" w14:textId="08832056" w:rsidR="00591795" w:rsidRPr="00FA4F96" w:rsidRDefault="00591795" w:rsidP="008A290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591795" w:rsidRPr="00FA4F96" w14:paraId="01F68FA5" w14:textId="77777777" w:rsidTr="002C1B04">
        <w:trPr>
          <w:trHeight w:val="113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9CF56" w14:textId="77777777" w:rsidR="00591795" w:rsidRPr="00401FAF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10. Did the review authors report on th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nding sources</w:t>
            </w: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for the studies included in the review?</w:t>
            </w:r>
          </w:p>
          <w:p w14:paraId="5623CCF0" w14:textId="77777777" w:rsidR="00591795" w:rsidRPr="00FA4F96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Yes/No)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67A03F5" w14:textId="77777777" w:rsidR="00591795" w:rsidRPr="00FA4F96" w:rsidRDefault="00591795" w:rsidP="008A290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o</w:t>
            </w:r>
          </w:p>
        </w:tc>
      </w:tr>
      <w:tr w:rsidR="00591795" w:rsidRPr="00FA4F96" w14:paraId="45C0DA06" w14:textId="77777777" w:rsidTr="002C1B04">
        <w:trPr>
          <w:trHeight w:val="113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164E9" w14:textId="77777777" w:rsidR="00591795" w:rsidRPr="00401FAF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. If meta-analysis was perform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did the review authors use appropriate methods for combining statistical </w:t>
            </w: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ults?</w:t>
            </w:r>
          </w:p>
          <w:p w14:paraId="49B932C9" w14:textId="77777777" w:rsidR="00591795" w:rsidRPr="00FA4F96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Yes / No / No meta-analysis conducted)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0DE2867" w14:textId="77777777" w:rsidR="00591795" w:rsidRPr="00FA4F96" w:rsidRDefault="00591795" w:rsidP="008A29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591795" w:rsidRPr="00FA4F96" w14:paraId="27B321C1" w14:textId="77777777" w:rsidTr="002C1B04">
        <w:trPr>
          <w:trHeight w:val="113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8F385" w14:textId="77777777" w:rsidR="00591795" w:rsidRPr="00401FAF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12. If meta-analysis was performed, did the review authors assess the potential impact of RoB in individual studies on the results of the meta-analysis or other evidence synthesis? </w:t>
            </w:r>
          </w:p>
          <w:p w14:paraId="4522F8E7" w14:textId="77777777" w:rsidR="00591795" w:rsidRPr="00FA4F96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Yes / No / No meta-analysis conducted)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9B3899C" w14:textId="77777777" w:rsidR="00591795" w:rsidRPr="00FA4F96" w:rsidRDefault="00591795" w:rsidP="008A29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591795" w:rsidRPr="00FA4F96" w14:paraId="5D451547" w14:textId="77777777" w:rsidTr="002C1B04">
        <w:trPr>
          <w:trHeight w:val="113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2BB2A" w14:textId="77777777" w:rsidR="00591795" w:rsidRPr="00401FAF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3. Did the review authors account for RoB in individual studies when interpreting/ discussing the results of the review?</w:t>
            </w:r>
          </w:p>
          <w:p w14:paraId="3572E9C3" w14:textId="77777777" w:rsidR="00591795" w:rsidRPr="00FA4F96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Yes/No)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47EBDD3" w14:textId="77777777" w:rsidR="00591795" w:rsidRPr="00FA4F96" w:rsidRDefault="00591795" w:rsidP="008A29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591795" w:rsidRPr="00FA4F96" w14:paraId="1C95376C" w14:textId="77777777" w:rsidTr="002C1B04">
        <w:trPr>
          <w:trHeight w:val="113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E2587" w14:textId="77777777" w:rsidR="00591795" w:rsidRPr="00401FAF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4. Did the review authors provide a satisfactory explanation fo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nd discussion of</w:t>
            </w: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ny heterogeneity observed in the results of the review?</w:t>
            </w:r>
          </w:p>
          <w:p w14:paraId="570272A0" w14:textId="77777777" w:rsidR="00591795" w:rsidRPr="00FA4F96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Yes/No)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3F44203" w14:textId="77777777" w:rsidR="00591795" w:rsidRPr="00FA4F96" w:rsidRDefault="00591795" w:rsidP="008A29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</w:t>
            </w:r>
          </w:p>
        </w:tc>
      </w:tr>
      <w:tr w:rsidR="00591795" w:rsidRPr="00FA4F96" w14:paraId="4E6ED39F" w14:textId="77777777" w:rsidTr="002C1B04">
        <w:trPr>
          <w:trHeight w:val="113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BE4E8" w14:textId="77777777" w:rsidR="00591795" w:rsidRPr="00401FAF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. If they performed quantitative synthesi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did the review authors carry out an adequate investigation of publication bias (small study bias) and discuss its likely impact on the results of the review?</w:t>
            </w:r>
          </w:p>
          <w:p w14:paraId="6309545F" w14:textId="77777777" w:rsidR="00591795" w:rsidRPr="00FA4F96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Yes / No / No meta-analysis conducted)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7F6B446" w14:textId="77777777" w:rsidR="00591795" w:rsidRPr="00FA4F96" w:rsidRDefault="00591795" w:rsidP="008A290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ot Applicable</w:t>
            </w:r>
          </w:p>
        </w:tc>
      </w:tr>
      <w:tr w:rsidR="00591795" w:rsidRPr="00FA4F96" w14:paraId="23655FF5" w14:textId="77777777" w:rsidTr="002C1B04">
        <w:trPr>
          <w:trHeight w:val="113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94DB6" w14:textId="77777777" w:rsidR="00591795" w:rsidRPr="00401FAF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6. Did the review authors report any potential sources of conflict of interest, including any funding they received for conducting the review?</w:t>
            </w:r>
          </w:p>
          <w:p w14:paraId="3BE6F584" w14:textId="77777777" w:rsidR="00591795" w:rsidRPr="00FA4F96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1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Yes/No)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6659DD9" w14:textId="77777777" w:rsidR="00591795" w:rsidRPr="00FA4F96" w:rsidRDefault="00591795" w:rsidP="008A290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Yes</w:t>
            </w:r>
          </w:p>
        </w:tc>
      </w:tr>
      <w:tr w:rsidR="00591795" w:rsidRPr="00FA4F96" w14:paraId="1F94CC40" w14:textId="77777777" w:rsidTr="002C1B04">
        <w:trPr>
          <w:trHeight w:val="113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EF07B" w14:textId="77777777" w:rsidR="00591795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1FAF">
              <w:rPr>
                <w:rFonts w:ascii="Times New Roman" w:hAnsi="Times New Roman" w:cs="Times New Roman"/>
                <w:b/>
                <w:sz w:val="24"/>
                <w:szCs w:val="24"/>
              </w:rPr>
              <w:t>OVERALL EVALUATION</w:t>
            </w:r>
          </w:p>
          <w:p w14:paraId="54FC542E" w14:textId="77777777" w:rsidR="00591795" w:rsidRPr="00591795" w:rsidRDefault="00591795" w:rsidP="008A29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5917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CRITICAL DOMAINS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#2, 4, 7, 9, 11, 13, 15</w:t>
            </w:r>
          </w:p>
          <w:p w14:paraId="6F365D13" w14:textId="5900CDA8" w:rsidR="00591795" w:rsidRPr="00FA4F96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17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* Presence of </w:t>
            </w:r>
            <w:r w:rsidR="003119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2</w:t>
            </w:r>
            <w:r w:rsidRPr="005917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 critical items (n. 7, 11) and 1 non-critical item failed  (n. 10)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39D961F" w14:textId="77777777" w:rsidR="00591795" w:rsidRPr="00FA4F96" w:rsidRDefault="00591795" w:rsidP="008A290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24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iti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Pr="00F724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y Low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</w:tr>
    </w:tbl>
    <w:p w14:paraId="57017626" w14:textId="77777777" w:rsidR="00A443BA" w:rsidRPr="00711D0B" w:rsidRDefault="00A443BA">
      <w:pPr>
        <w:rPr>
          <w:lang w:val="en-GB"/>
        </w:rPr>
      </w:pPr>
    </w:p>
    <w:p w14:paraId="6E1E66F2" w14:textId="77777777" w:rsidR="00A443BA" w:rsidRPr="00711D0B" w:rsidRDefault="00A443BA">
      <w:pPr>
        <w:rPr>
          <w:lang w:val="en-GB"/>
        </w:rPr>
      </w:pPr>
    </w:p>
    <w:p w14:paraId="1F603545" w14:textId="77777777" w:rsidR="00A443BA" w:rsidRPr="00711D0B" w:rsidRDefault="00A443BA">
      <w:pPr>
        <w:rPr>
          <w:lang w:val="en-GB"/>
        </w:rPr>
      </w:pPr>
    </w:p>
    <w:p w14:paraId="48E86C83" w14:textId="77777777" w:rsidR="00A443BA" w:rsidRPr="00711D0B" w:rsidRDefault="00A443BA">
      <w:pPr>
        <w:rPr>
          <w:lang w:val="en-GB"/>
        </w:rPr>
      </w:pPr>
    </w:p>
    <w:p w14:paraId="1797AC44" w14:textId="77777777" w:rsidR="00A443BA" w:rsidRPr="00711D0B" w:rsidRDefault="00A443BA">
      <w:pPr>
        <w:rPr>
          <w:lang w:val="en-GB"/>
        </w:rPr>
      </w:pPr>
    </w:p>
    <w:p w14:paraId="30B87BE7" w14:textId="77777777" w:rsidR="00A443BA" w:rsidRPr="00711D0B" w:rsidRDefault="00A443BA">
      <w:pPr>
        <w:rPr>
          <w:lang w:val="en-GB"/>
        </w:rPr>
      </w:pPr>
    </w:p>
    <w:p w14:paraId="30762689" w14:textId="77777777" w:rsidR="00A443BA" w:rsidRPr="00711D0B" w:rsidRDefault="00A443BA">
      <w:pPr>
        <w:rPr>
          <w:lang w:val="en-GB"/>
        </w:rPr>
      </w:pPr>
    </w:p>
    <w:p w14:paraId="3FB11289" w14:textId="77777777" w:rsidR="00A443BA" w:rsidRPr="00711D0B" w:rsidRDefault="00A443BA">
      <w:pPr>
        <w:rPr>
          <w:lang w:val="en-GB"/>
        </w:rPr>
      </w:pPr>
    </w:p>
    <w:p w14:paraId="0720F787" w14:textId="77777777" w:rsidR="00A443BA" w:rsidRPr="00711D0B" w:rsidRDefault="00A443BA">
      <w:pPr>
        <w:rPr>
          <w:lang w:val="en-GB"/>
        </w:rPr>
      </w:pPr>
    </w:p>
    <w:p w14:paraId="16C49CC9" w14:textId="77777777" w:rsidR="00A443BA" w:rsidRPr="00711D0B" w:rsidRDefault="00A443BA">
      <w:pPr>
        <w:rPr>
          <w:lang w:val="en-GB"/>
        </w:rPr>
      </w:pPr>
    </w:p>
    <w:p w14:paraId="0FBF7AFA" w14:textId="77777777" w:rsidR="00A443BA" w:rsidRPr="00711D0B" w:rsidRDefault="00A443BA">
      <w:pPr>
        <w:rPr>
          <w:lang w:val="en-GB"/>
        </w:rPr>
      </w:pPr>
    </w:p>
    <w:p w14:paraId="3FDD85E3" w14:textId="77777777" w:rsidR="00A443BA" w:rsidRPr="00711D0B" w:rsidRDefault="00A443BA">
      <w:pPr>
        <w:rPr>
          <w:lang w:val="en-GB"/>
        </w:rPr>
      </w:pPr>
    </w:p>
    <w:p w14:paraId="306630BB" w14:textId="77777777" w:rsidR="00A443BA" w:rsidRPr="00711D0B" w:rsidRDefault="00A443BA">
      <w:pPr>
        <w:rPr>
          <w:lang w:val="en-GB"/>
        </w:rPr>
      </w:pPr>
    </w:p>
    <w:p w14:paraId="5B68328D" w14:textId="77777777" w:rsidR="00A443BA" w:rsidRPr="00711D0B" w:rsidRDefault="00A443BA">
      <w:pPr>
        <w:rPr>
          <w:lang w:val="en-GB"/>
        </w:rPr>
      </w:pPr>
    </w:p>
    <w:p w14:paraId="4768230A" w14:textId="77777777" w:rsidR="00A443BA" w:rsidRPr="00711D0B" w:rsidRDefault="00A443BA">
      <w:pPr>
        <w:rPr>
          <w:lang w:val="en-GB"/>
        </w:rPr>
      </w:pPr>
    </w:p>
    <w:p w14:paraId="34725863" w14:textId="77777777" w:rsidR="00A443BA" w:rsidRPr="00711D0B" w:rsidRDefault="00A443BA">
      <w:pPr>
        <w:rPr>
          <w:lang w:val="en-GB"/>
        </w:rPr>
      </w:pPr>
    </w:p>
    <w:p w14:paraId="21B597D9" w14:textId="77777777" w:rsidR="00A443BA" w:rsidRPr="00711D0B" w:rsidRDefault="00A443BA">
      <w:pPr>
        <w:rPr>
          <w:lang w:val="en-GB"/>
        </w:rPr>
      </w:pPr>
    </w:p>
    <w:p w14:paraId="7D5E53BB" w14:textId="77777777" w:rsidR="00531D72" w:rsidRDefault="00531D72"/>
    <w:p w14:paraId="55F388B2" w14:textId="77777777" w:rsidR="00C10CC1" w:rsidRDefault="00C10CC1"/>
    <w:p w14:paraId="150C2767" w14:textId="77777777" w:rsidR="00C10CC1" w:rsidRDefault="00C10CC1"/>
    <w:p w14:paraId="39E01AD4" w14:textId="77777777" w:rsidR="00C10CC1" w:rsidRDefault="00C10CC1"/>
    <w:p w14:paraId="64BB2AB1" w14:textId="77777777" w:rsidR="00C10CC1" w:rsidRDefault="00C10CC1"/>
    <w:p w14:paraId="70C05542" w14:textId="033578C9" w:rsidR="00C10CC1" w:rsidRDefault="00C10CC1"/>
    <w:p w14:paraId="5C78AFC8" w14:textId="77777777" w:rsidR="00C10CC1" w:rsidRDefault="00C10CC1"/>
    <w:p w14:paraId="1D3E233D" w14:textId="77777777" w:rsidR="00C10CC1" w:rsidRDefault="00C10CC1"/>
    <w:p w14:paraId="234B4D21" w14:textId="77777777" w:rsidR="00C10CC1" w:rsidRDefault="00C10CC1"/>
    <w:p w14:paraId="5322E8B1" w14:textId="77777777" w:rsidR="00C10CC1" w:rsidRDefault="00C10CC1"/>
    <w:p w14:paraId="73CC04B2" w14:textId="77777777" w:rsidR="00C10CC1" w:rsidRDefault="00C10CC1"/>
    <w:p w14:paraId="61DB3B0D" w14:textId="77777777" w:rsidR="00C10CC1" w:rsidRDefault="00C10CC1"/>
    <w:p w14:paraId="56B45266" w14:textId="77777777" w:rsidR="00C10CC1" w:rsidRDefault="00C10CC1"/>
    <w:p w14:paraId="02A62979" w14:textId="77777777" w:rsidR="00C10CC1" w:rsidRDefault="00C10CC1"/>
    <w:p w14:paraId="26A1D810" w14:textId="77777777" w:rsidR="00C10CC1" w:rsidRDefault="00C10CC1"/>
    <w:p w14:paraId="639B7AFA" w14:textId="77777777" w:rsidR="00C10CC1" w:rsidRDefault="00C10CC1"/>
    <w:p w14:paraId="26BF3A8D" w14:textId="77777777" w:rsidR="00531D72" w:rsidRDefault="00531D72"/>
    <w:p w14:paraId="1135F264" w14:textId="4F9CF8C9" w:rsidR="00531D72" w:rsidRDefault="00531D72" w:rsidP="00531D7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C4800">
        <w:rPr>
          <w:rFonts w:ascii="Times New Roman" w:hAnsi="Times New Roman" w:cs="Times New Roman"/>
          <w:b/>
          <w:sz w:val="24"/>
          <w:szCs w:val="24"/>
          <w:lang w:val="en-US"/>
        </w:rPr>
        <w:t>S2.</w:t>
      </w:r>
      <w:r w:rsidR="003205CD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5C48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tudies Appraisal</w:t>
      </w:r>
      <w:r w:rsidR="006A0F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 </w:t>
      </w:r>
      <w:r w:rsidR="006A0FAB" w:rsidRPr="006A0FAB">
        <w:rPr>
          <w:rFonts w:ascii="Times New Roman" w:hAnsi="Times New Roman" w:cs="Times New Roman"/>
          <w:b/>
          <w:sz w:val="24"/>
          <w:szCs w:val="24"/>
          <w:lang w:val="en-US"/>
        </w:rPr>
        <w:t>Cohort Studi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A0F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5DA09E86" w14:textId="77777777" w:rsidR="00A443BA" w:rsidRPr="003205CD" w:rsidRDefault="00A443BA">
      <w:pPr>
        <w:rPr>
          <w:lang w:val="en-GB"/>
        </w:rPr>
      </w:pPr>
    </w:p>
    <w:tbl>
      <w:tblPr>
        <w:tblW w:w="18990" w:type="dxa"/>
        <w:tblInd w:w="-77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2135"/>
        <w:gridCol w:w="1686"/>
        <w:gridCol w:w="2706"/>
        <w:gridCol w:w="2103"/>
        <w:gridCol w:w="1896"/>
        <w:gridCol w:w="1739"/>
        <w:gridCol w:w="1701"/>
        <w:gridCol w:w="214"/>
        <w:gridCol w:w="1487"/>
        <w:gridCol w:w="214"/>
        <w:gridCol w:w="1409"/>
      </w:tblGrid>
      <w:tr w:rsidR="00531D72" w:rsidRPr="003205CD" w14:paraId="6F799174" w14:textId="77777777" w:rsidTr="00531D72">
        <w:trPr>
          <w:gridAfter w:val="2"/>
          <w:wAfter w:w="1623" w:type="dxa"/>
          <w:trHeight w:val="330"/>
        </w:trPr>
        <w:tc>
          <w:tcPr>
            <w:tcW w:w="1700" w:type="dxa"/>
            <w:vAlign w:val="bottom"/>
            <w:hideMark/>
          </w:tcPr>
          <w:p w14:paraId="75EE5D5B" w14:textId="77777777" w:rsidR="00531D72" w:rsidRPr="003205CD" w:rsidRDefault="00531D72">
            <w:pPr>
              <w:rPr>
                <w:lang w:val="en-GB"/>
              </w:rPr>
            </w:pPr>
          </w:p>
        </w:tc>
        <w:tc>
          <w:tcPr>
            <w:tcW w:w="652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hideMark/>
          </w:tcPr>
          <w:p w14:paraId="548074BA" w14:textId="77777777" w:rsidR="00531D72" w:rsidRDefault="00531D7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Newcastle Quality Assessment Scale</w:t>
            </w:r>
          </w:p>
          <w:p w14:paraId="5F0AE965" w14:textId="77777777" w:rsidR="00531D72" w:rsidRDefault="00531D7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COHORT STUDIES</w:t>
            </w:r>
          </w:p>
          <w:p w14:paraId="40A8C220" w14:textId="77777777" w:rsidR="00531D72" w:rsidRDefault="00531D7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52C17D3" w14:textId="77777777" w:rsidR="00531D72" w:rsidRDefault="00531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896" w:type="dxa"/>
            <w:vAlign w:val="bottom"/>
            <w:hideMark/>
          </w:tcPr>
          <w:p w14:paraId="279AB718" w14:textId="77777777" w:rsidR="00531D72" w:rsidRDefault="00531D7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739" w:type="dxa"/>
            <w:vAlign w:val="bottom"/>
            <w:hideMark/>
          </w:tcPr>
          <w:p w14:paraId="756EEB75" w14:textId="77777777" w:rsidR="00531D72" w:rsidRPr="00711D0B" w:rsidRDefault="00531D72">
            <w:pPr>
              <w:spacing w:after="0"/>
              <w:rPr>
                <w:sz w:val="20"/>
                <w:szCs w:val="20"/>
                <w:lang w:val="en-GB" w:eastAsia="it-IT"/>
              </w:rPr>
            </w:pPr>
          </w:p>
        </w:tc>
        <w:tc>
          <w:tcPr>
            <w:tcW w:w="1701" w:type="dxa"/>
          </w:tcPr>
          <w:p w14:paraId="3B4BDC3E" w14:textId="77777777" w:rsidR="00531D72" w:rsidRDefault="00531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701" w:type="dxa"/>
            <w:gridSpan w:val="2"/>
          </w:tcPr>
          <w:p w14:paraId="684D105C" w14:textId="77777777" w:rsidR="00531D72" w:rsidRDefault="00531D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531D72" w14:paraId="339FD45F" w14:textId="77777777" w:rsidTr="00531D72">
        <w:trPr>
          <w:trHeight w:val="33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5CE0EE5" w14:textId="77777777" w:rsidR="00531D72" w:rsidRPr="00711D0B" w:rsidRDefault="00531D72">
            <w:pPr>
              <w:rPr>
                <w:lang w:val="en-GB"/>
              </w:rPr>
            </w:pP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E357D" w14:textId="77777777" w:rsidR="00531D72" w:rsidRDefault="00531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lection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6F57F" w14:textId="77777777" w:rsidR="00531D72" w:rsidRDefault="00531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2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4D0FF" w14:textId="77777777" w:rsidR="00531D72" w:rsidRDefault="00531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28188" w14:textId="77777777" w:rsidR="00531D72" w:rsidRDefault="00531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00F67" w14:textId="77777777" w:rsidR="00531D72" w:rsidRDefault="00531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arability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BC9D2" w14:textId="77777777" w:rsidR="00531D72" w:rsidRDefault="00531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Outcome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A4A3F" w14:textId="77777777" w:rsidR="00531D72" w:rsidRDefault="00531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0EF4E7" w14:textId="77777777" w:rsidR="00531D72" w:rsidRDefault="00531D7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62D98" w14:textId="77777777" w:rsidR="00531D72" w:rsidRDefault="00531D7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</w:tr>
      <w:tr w:rsidR="00531D72" w14:paraId="63821D44" w14:textId="77777777" w:rsidTr="00531D72">
        <w:trPr>
          <w:trHeight w:val="1457"/>
        </w:trPr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A3042D" w14:textId="77777777" w:rsidR="00531D72" w:rsidRDefault="00531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Study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9E3F227" w14:textId="77777777" w:rsidR="00531D72" w:rsidRDefault="00531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Representativeness of the exposed cohort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8CD7C0D" w14:textId="77777777" w:rsidR="00531D72" w:rsidRDefault="00531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Selection of the non</w:t>
            </w:r>
            <w:r w:rsidR="00B96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exposed cohort</w:t>
            </w:r>
          </w:p>
        </w:tc>
        <w:tc>
          <w:tcPr>
            <w:tcW w:w="270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E1CD18E" w14:textId="77777777" w:rsidR="00531D72" w:rsidRDefault="00531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Ascertainment of exposure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2A01A13" w14:textId="77777777" w:rsidR="00531D72" w:rsidRDefault="00531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Demonstration that outcome of interest was not present at the start of the study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3153946" w14:textId="77777777" w:rsidR="00531D72" w:rsidRDefault="00531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Comparability of cohorts based on the design or analysis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042FB42" w14:textId="77777777" w:rsidR="00531D72" w:rsidRDefault="00531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Assessment of outcome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4AE0219" w14:textId="77777777" w:rsidR="00531D72" w:rsidRDefault="00531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Was follow-up long enough for outcomes to occur?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933ADF" w14:textId="77777777" w:rsidR="00531D72" w:rsidRDefault="00531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Adequacy of </w:t>
            </w:r>
            <w:r w:rsidR="00B96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follow-up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 of cohorts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4642EC" w14:textId="77777777" w:rsidR="00531D72" w:rsidRDefault="00531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Total</w:t>
            </w:r>
          </w:p>
        </w:tc>
      </w:tr>
      <w:tr w:rsidR="00531D72" w14:paraId="458FA04F" w14:textId="77777777" w:rsidTr="00910EF3">
        <w:trPr>
          <w:trHeight w:val="33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1A9A920" w14:textId="77777777" w:rsidR="00531D72" w:rsidRDefault="00B9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10EF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Kim et al. 2011</w:t>
            </w:r>
          </w:p>
          <w:p w14:paraId="34C9E7EC" w14:textId="77777777" w:rsidR="00EA6430" w:rsidRPr="00EA6430" w:rsidRDefault="00EA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US" w:eastAsia="it-IT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D32486" w14:textId="77777777" w:rsidR="00531D72" w:rsidRDefault="00CD1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c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2CEFB5" w14:textId="77777777" w:rsidR="00531D72" w:rsidRDefault="0015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c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4FA72" w14:textId="77777777" w:rsidR="00531D72" w:rsidRDefault="00531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</w:t>
            </w:r>
            <w:r w:rsidR="00B96C1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38E5D1" w14:textId="77777777" w:rsidR="00531D72" w:rsidRDefault="00531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a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56D41" w14:textId="77777777" w:rsidR="00531D72" w:rsidRDefault="0015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c</w:t>
            </w:r>
          </w:p>
          <w:p w14:paraId="09CD006D" w14:textId="77777777" w:rsidR="00531D72" w:rsidRDefault="00531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9616B7" w14:textId="77777777" w:rsidR="00531D72" w:rsidRPr="00910EF3" w:rsidRDefault="00334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910E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c</w:t>
            </w:r>
          </w:p>
          <w:p w14:paraId="50F21809" w14:textId="77777777" w:rsidR="00EA6430" w:rsidRPr="00910EF3" w:rsidRDefault="00EA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90FBE4" w14:textId="77777777" w:rsidR="00531D72" w:rsidRDefault="00531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1C45E0" w14:textId="77777777" w:rsidR="00531D72" w:rsidRDefault="00531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a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B17984" w14:textId="77777777" w:rsidR="00531D72" w:rsidRDefault="00152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5</w:t>
            </w:r>
            <w:r w:rsidR="0033482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/9</w:t>
            </w:r>
          </w:p>
        </w:tc>
      </w:tr>
      <w:tr w:rsidR="008D5792" w14:paraId="0913F6EF" w14:textId="77777777" w:rsidTr="00910EF3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5CAFF" w14:textId="77777777" w:rsidR="008D5792" w:rsidRPr="00334827" w:rsidRDefault="008D5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it-IT"/>
              </w:rPr>
            </w:pPr>
            <w:r w:rsidRPr="008D579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wak-Węgrzyn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2018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95960" w14:textId="77777777" w:rsidR="008D5792" w:rsidRDefault="00CD1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c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68F51" w14:textId="77777777" w:rsidR="008D5792" w:rsidRDefault="00CD1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c</w:t>
            </w:r>
          </w:p>
        </w:tc>
        <w:tc>
          <w:tcPr>
            <w:tcW w:w="2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E4EF4A" w14:textId="77777777" w:rsidR="008D5792" w:rsidRDefault="008D5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a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CD40F" w14:textId="77777777" w:rsidR="008D5792" w:rsidRDefault="008D5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a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2005AF" w14:textId="77777777" w:rsidR="008D5792" w:rsidRDefault="008D5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 a,b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6FA4C" w14:textId="77777777" w:rsidR="008D5792" w:rsidRPr="00910EF3" w:rsidRDefault="008D5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910E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c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CE26A" w14:textId="77777777" w:rsidR="008D5792" w:rsidRDefault="008D5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6EE2C" w14:textId="77777777" w:rsidR="008D5792" w:rsidRDefault="008D5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a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BFCF4" w14:textId="77777777" w:rsidR="008D5792" w:rsidRDefault="00410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8/9</w:t>
            </w:r>
          </w:p>
        </w:tc>
      </w:tr>
      <w:tr w:rsidR="00D06801" w14:paraId="0A3EB5ED" w14:textId="77777777" w:rsidTr="00910EF3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4DD94" w14:textId="77777777" w:rsidR="00D06801" w:rsidRPr="008D5792" w:rsidRDefault="00D06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rujillo et al. 2024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55DCB" w14:textId="77777777" w:rsidR="00D06801" w:rsidRDefault="00900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c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C0539" w14:textId="77777777" w:rsidR="00D06801" w:rsidRDefault="00D06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c</w:t>
            </w:r>
          </w:p>
        </w:tc>
        <w:tc>
          <w:tcPr>
            <w:tcW w:w="2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711254" w14:textId="77777777" w:rsidR="00D06801" w:rsidRDefault="00D06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a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90A50" w14:textId="77777777" w:rsidR="00D06801" w:rsidRDefault="00900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a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6D8B2F" w14:textId="77777777" w:rsidR="00D06801" w:rsidRDefault="00900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a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16808" w14:textId="77777777" w:rsidR="00D06801" w:rsidRPr="00910EF3" w:rsidRDefault="00900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b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0F292" w14:textId="77777777" w:rsidR="00D06801" w:rsidRDefault="00900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681AA" w14:textId="77777777" w:rsidR="00D06801" w:rsidRDefault="00900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a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91A32" w14:textId="77777777" w:rsidR="00D06801" w:rsidRDefault="00900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6/9</w:t>
            </w:r>
          </w:p>
        </w:tc>
      </w:tr>
    </w:tbl>
    <w:p w14:paraId="22D5FCB2" w14:textId="77777777" w:rsidR="00A443BA" w:rsidRDefault="00A443BA" w:rsidP="00A443BA"/>
    <w:p w14:paraId="064C09F7" w14:textId="77777777" w:rsidR="00A443BA" w:rsidRDefault="00A443BA" w:rsidP="00A443BA"/>
    <w:p w14:paraId="2E26FF48" w14:textId="77777777" w:rsidR="00531D72" w:rsidRDefault="00531D72" w:rsidP="00A443BA"/>
    <w:p w14:paraId="291C29A0" w14:textId="77777777" w:rsidR="00A443BA" w:rsidRDefault="00A443BA" w:rsidP="00A443BA"/>
    <w:p w14:paraId="3875A901" w14:textId="77777777" w:rsidR="00A443BA" w:rsidRDefault="00A443BA" w:rsidP="00A443BA"/>
    <w:p w14:paraId="14E168F4" w14:textId="77777777" w:rsidR="00A443BA" w:rsidRDefault="00A443BA" w:rsidP="00A443BA"/>
    <w:p w14:paraId="26840719" w14:textId="77777777" w:rsidR="00A443BA" w:rsidRDefault="00A443BA" w:rsidP="00A443BA"/>
    <w:p w14:paraId="3211153C" w14:textId="77777777" w:rsidR="00A443BA" w:rsidRDefault="00A443BA" w:rsidP="00A443BA">
      <w:pPr>
        <w:spacing w:after="0" w:line="240" w:lineRule="auto"/>
        <w:rPr>
          <w:rFonts w:ascii="Times New Roman" w:hAnsi="Times New Roman" w:cs="Times New Roman"/>
          <w:b/>
          <w:sz w:val="28"/>
          <w:lang w:val="en-US"/>
        </w:rPr>
        <w:sectPr w:rsidR="00A443BA" w:rsidSect="009248BA">
          <w:pgSz w:w="24480" w:h="15840" w:orient="landscape" w:code="3"/>
          <w:pgMar w:top="454" w:right="720" w:bottom="720" w:left="720" w:header="709" w:footer="709" w:gutter="0"/>
          <w:cols w:space="708"/>
          <w:docGrid w:linePitch="360"/>
        </w:sectPr>
      </w:pPr>
    </w:p>
    <w:p w14:paraId="54687FC1" w14:textId="77777777" w:rsidR="00A443BA" w:rsidRDefault="00A443BA" w:rsidP="00A443BA">
      <w:pPr>
        <w:spacing w:after="0" w:line="240" w:lineRule="auto"/>
        <w:rPr>
          <w:rFonts w:ascii="Times New Roman" w:hAnsi="Times New Roman" w:cs="Times New Roman"/>
          <w:b/>
          <w:sz w:val="28"/>
          <w:lang w:val="en-US"/>
        </w:rPr>
      </w:pPr>
    </w:p>
    <w:p w14:paraId="47F9EA9A" w14:textId="77777777" w:rsidR="00531D72" w:rsidRDefault="00531D72" w:rsidP="00A443BA">
      <w:pPr>
        <w:spacing w:after="0" w:line="240" w:lineRule="auto"/>
        <w:rPr>
          <w:rFonts w:ascii="Times New Roman" w:hAnsi="Times New Roman" w:cs="Times New Roman"/>
          <w:b/>
          <w:sz w:val="28"/>
          <w:lang w:val="en-US"/>
        </w:rPr>
      </w:pPr>
    </w:p>
    <w:p w14:paraId="59A9E777" w14:textId="48695429" w:rsidR="00531D72" w:rsidRDefault="00531D72" w:rsidP="00531D7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6A0F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2.</w:t>
      </w:r>
      <w:r w:rsidR="003205C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 Studies Appraisal</w:t>
      </w:r>
      <w:r w:rsidR="006A0F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 </w:t>
      </w:r>
      <w:r w:rsidR="006A0FAB" w:rsidRPr="006A0FAB">
        <w:rPr>
          <w:rFonts w:ascii="Times New Roman" w:hAnsi="Times New Roman" w:cs="Times New Roman"/>
          <w:b/>
          <w:sz w:val="24"/>
          <w:szCs w:val="24"/>
          <w:lang w:val="en-US"/>
        </w:rPr>
        <w:t>Case-Control Studi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6621B20B" w14:textId="77777777" w:rsidR="00531D72" w:rsidRDefault="00531D72" w:rsidP="00A443BA">
      <w:pPr>
        <w:spacing w:after="0" w:line="240" w:lineRule="auto"/>
        <w:rPr>
          <w:rFonts w:ascii="Times New Roman" w:hAnsi="Times New Roman" w:cs="Times New Roman"/>
          <w:b/>
          <w:sz w:val="28"/>
          <w:lang w:val="en-US"/>
        </w:rPr>
      </w:pPr>
    </w:p>
    <w:p w14:paraId="35B84CD4" w14:textId="77777777" w:rsidR="00A443BA" w:rsidRDefault="00A443BA" w:rsidP="00A443BA">
      <w:pPr>
        <w:spacing w:after="0" w:line="240" w:lineRule="auto"/>
        <w:rPr>
          <w:rFonts w:ascii="Times New Roman" w:hAnsi="Times New Roman" w:cs="Times New Roman"/>
          <w:b/>
          <w:sz w:val="28"/>
          <w:lang w:val="en-US"/>
        </w:rPr>
      </w:pPr>
    </w:p>
    <w:tbl>
      <w:tblPr>
        <w:tblpPr w:leftFromText="141" w:rightFromText="141" w:vertAnchor="text" w:horzAnchor="page" w:tblpX="1" w:tblpY="-51"/>
        <w:tblW w:w="655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5"/>
        <w:gridCol w:w="1908"/>
        <w:gridCol w:w="2104"/>
        <w:gridCol w:w="1908"/>
        <w:gridCol w:w="1966"/>
        <w:gridCol w:w="2362"/>
        <w:gridCol w:w="1655"/>
        <w:gridCol w:w="2058"/>
        <w:gridCol w:w="1500"/>
        <w:gridCol w:w="1356"/>
        <w:gridCol w:w="9426"/>
      </w:tblGrid>
      <w:tr w:rsidR="00531D72" w:rsidRPr="00AB2188" w14:paraId="358D190D" w14:textId="77777777" w:rsidTr="00531D72">
        <w:trPr>
          <w:trHeight w:val="360"/>
        </w:trPr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682C04" w14:textId="77777777" w:rsidR="00531D72" w:rsidRPr="00AB2188" w:rsidRDefault="00531D72" w:rsidP="00531D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pct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hideMark/>
          </w:tcPr>
          <w:p w14:paraId="096D8ED7" w14:textId="77777777" w:rsidR="00531D72" w:rsidRPr="00AB2188" w:rsidRDefault="00531D72" w:rsidP="00531D72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  <w:lang w:val="en-US"/>
              </w:rPr>
            </w:pPr>
            <w:r w:rsidRPr="00AB2188">
              <w:rPr>
                <w:rFonts w:ascii="Times New Roman" w:hAnsi="Times New Roman" w:cs="Times New Roman"/>
                <w:b/>
                <w:bCs/>
                <w:sz w:val="28"/>
                <w:szCs w:val="24"/>
                <w:lang w:val="en-US"/>
              </w:rPr>
              <w:t>Newcastle Quality Assessment Sc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0D8B79" w14:textId="77777777" w:rsidR="00531D72" w:rsidRPr="00AB2188" w:rsidRDefault="00531D72" w:rsidP="00531D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AC71BA" w14:textId="77777777" w:rsidR="00531D72" w:rsidRPr="00AB2188" w:rsidRDefault="00531D72" w:rsidP="00531D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93E56E" w14:textId="77777777" w:rsidR="00531D72" w:rsidRPr="00AB2188" w:rsidRDefault="00531D72" w:rsidP="00531D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95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D58646" w14:textId="77777777" w:rsidR="00531D72" w:rsidRPr="00AB2188" w:rsidRDefault="00531D72" w:rsidP="00531D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1D72" w:rsidRPr="00AB2188" w14:paraId="56B479FE" w14:textId="77777777" w:rsidTr="00531D72">
        <w:trPr>
          <w:trHeight w:val="348"/>
        </w:trPr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06D79A" w14:textId="77777777" w:rsidR="00531D72" w:rsidRPr="00AB2188" w:rsidRDefault="00531D72" w:rsidP="00531D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pct"/>
            <w:gridSpan w:val="3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000000"/>
            </w:tcBorders>
            <w:hideMark/>
          </w:tcPr>
          <w:p w14:paraId="7E89D42E" w14:textId="77777777" w:rsidR="00531D72" w:rsidRPr="00AB2188" w:rsidRDefault="00531D72" w:rsidP="00531D72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  <w:lang w:val="en-US"/>
              </w:rPr>
            </w:pPr>
            <w:r w:rsidRPr="00AB2188">
              <w:rPr>
                <w:rFonts w:ascii="Times New Roman" w:hAnsi="Times New Roman" w:cs="Times New Roman"/>
                <w:b/>
                <w:bCs/>
                <w:sz w:val="28"/>
                <w:szCs w:val="24"/>
                <w:lang w:val="en-US"/>
              </w:rPr>
              <w:t xml:space="preserve">CASE-CONTROL STUDIES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9DF37C" w14:textId="77777777" w:rsidR="00531D72" w:rsidRPr="00AB2188" w:rsidRDefault="00531D72" w:rsidP="00531D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9283FC" w14:textId="77777777" w:rsidR="00531D72" w:rsidRPr="00AB2188" w:rsidRDefault="00531D72" w:rsidP="00531D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DE2D45" w14:textId="77777777" w:rsidR="00531D72" w:rsidRPr="00AB2188" w:rsidRDefault="00531D72" w:rsidP="00531D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95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7B77EB" w14:textId="77777777" w:rsidR="00531D72" w:rsidRPr="00AB2188" w:rsidRDefault="00531D72" w:rsidP="00531D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1D72" w:rsidRPr="00AB2188" w14:paraId="4FDFACD1" w14:textId="77777777" w:rsidTr="00531D72">
        <w:trPr>
          <w:gridAfter w:val="1"/>
          <w:wAfter w:w="1640" w:type="pct"/>
          <w:trHeight w:val="345"/>
        </w:trPr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B8D66B" w14:textId="77777777" w:rsidR="00531D72" w:rsidRPr="00AB2188" w:rsidRDefault="00531D72" w:rsidP="00531D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206BC36" w14:textId="77777777" w:rsidR="00531D72" w:rsidRPr="00AB2188" w:rsidRDefault="00531D72" w:rsidP="00531D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B21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lectio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F2853" w14:textId="77777777" w:rsidR="00531D72" w:rsidRPr="00AB2188" w:rsidRDefault="00531D72" w:rsidP="00531D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AE7A4" w14:textId="77777777" w:rsidR="00531D72" w:rsidRPr="00AB2188" w:rsidRDefault="00531D72" w:rsidP="00531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58991" w14:textId="77777777" w:rsidR="00531D72" w:rsidRPr="00AB2188" w:rsidRDefault="00531D72" w:rsidP="00531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BB7DC8" w14:textId="77777777" w:rsidR="00531D72" w:rsidRPr="00AB2188" w:rsidRDefault="00531D72" w:rsidP="00531D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B21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arability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7D53007" w14:textId="77777777" w:rsidR="00531D72" w:rsidRPr="00AB2188" w:rsidRDefault="00531D72" w:rsidP="00531D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B21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posur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07C98" w14:textId="77777777" w:rsidR="00531D72" w:rsidRPr="00AB2188" w:rsidRDefault="00531D72" w:rsidP="00531D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D8BD64" w14:textId="77777777" w:rsidR="00531D72" w:rsidRPr="00AB2188" w:rsidRDefault="00531D72" w:rsidP="00531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48E68DEE" w14:textId="77777777" w:rsidR="00531D72" w:rsidRPr="00AB2188" w:rsidRDefault="00531D72" w:rsidP="00531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1D72" w:rsidRPr="00AB2188" w14:paraId="243EF4FD" w14:textId="77777777" w:rsidTr="00531D72">
        <w:trPr>
          <w:gridAfter w:val="1"/>
          <w:wAfter w:w="1640" w:type="pct"/>
          <w:trHeight w:val="1134"/>
        </w:trPr>
        <w:tc>
          <w:tcPr>
            <w:tcW w:w="434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5A118" w14:textId="77777777" w:rsidR="00531D72" w:rsidRPr="00AB2188" w:rsidRDefault="00531D72" w:rsidP="00531D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B21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udy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20763" w14:textId="77777777" w:rsidR="00531D72" w:rsidRPr="00AB2188" w:rsidRDefault="00531D72" w:rsidP="00531D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B21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equate case definition</w:t>
            </w:r>
          </w:p>
        </w:tc>
        <w:tc>
          <w:tcPr>
            <w:tcW w:w="36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2297E" w14:textId="77777777" w:rsidR="00531D72" w:rsidRPr="00AB2188" w:rsidRDefault="00531D72" w:rsidP="00531D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B21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se Representativeness</w:t>
            </w:r>
          </w:p>
        </w:tc>
        <w:tc>
          <w:tcPr>
            <w:tcW w:w="33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EC062" w14:textId="77777777" w:rsidR="00531D72" w:rsidRPr="00AB2188" w:rsidRDefault="00531D72" w:rsidP="00531D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B21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lection of Controls (community)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741F3" w14:textId="77777777" w:rsidR="00531D72" w:rsidRPr="00AB2188" w:rsidRDefault="00531D72" w:rsidP="00531D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B21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finition of Controls (no outcome)</w:t>
            </w: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9D2A8" w14:textId="77777777" w:rsidR="00531D72" w:rsidRPr="00AB2188" w:rsidRDefault="00531D72" w:rsidP="00531D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B21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arability of cases and controls based on the design or analysis.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34687" w14:textId="77777777" w:rsidR="00531D72" w:rsidRPr="00AB2188" w:rsidRDefault="00531D72" w:rsidP="00531D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B21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certainment of exposure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B59E88" w14:textId="77777777" w:rsidR="00531D72" w:rsidRPr="00AB2188" w:rsidRDefault="00531D72" w:rsidP="00531D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B21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he same method of ascertainment for cases and controls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D8F9A0C" w14:textId="77777777" w:rsidR="00531D72" w:rsidRPr="00AB2188" w:rsidRDefault="00531D72" w:rsidP="00531D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B21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n-Response rate</w:t>
            </w:r>
          </w:p>
        </w:tc>
        <w:tc>
          <w:tcPr>
            <w:tcW w:w="23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915CBFA" w14:textId="77777777" w:rsidR="00531D72" w:rsidRPr="00AB2188" w:rsidRDefault="00531D72" w:rsidP="00531D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B21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Total</w:t>
            </w:r>
          </w:p>
        </w:tc>
      </w:tr>
      <w:tr w:rsidR="00531D72" w:rsidRPr="00AB2188" w14:paraId="140F7B2D" w14:textId="77777777" w:rsidTr="00531D72">
        <w:trPr>
          <w:gridAfter w:val="1"/>
          <w:wAfter w:w="1640" w:type="pct"/>
          <w:trHeight w:val="646"/>
        </w:trPr>
        <w:tc>
          <w:tcPr>
            <w:tcW w:w="434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49461C" w14:textId="77777777" w:rsidR="00531D72" w:rsidRPr="00344CBB" w:rsidRDefault="00531D72" w:rsidP="00531D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4C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ron et al. 2018</w:t>
            </w:r>
          </w:p>
        </w:tc>
        <w:tc>
          <w:tcPr>
            <w:tcW w:w="33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35C7C" w14:textId="77777777" w:rsidR="00531D72" w:rsidRPr="00CD17E6" w:rsidRDefault="00531D72" w:rsidP="00531D7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7E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b</w:t>
            </w:r>
          </w:p>
          <w:p w14:paraId="0DD009B8" w14:textId="77777777" w:rsidR="006C66DA" w:rsidRPr="00CD17E6" w:rsidRDefault="006C66DA" w:rsidP="00531D7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119750" w14:textId="77777777" w:rsidR="00531D72" w:rsidRPr="00CD17E6" w:rsidRDefault="00531D72" w:rsidP="00531D7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7E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b</w:t>
            </w:r>
          </w:p>
          <w:p w14:paraId="1AE685C5" w14:textId="77777777" w:rsidR="006C66DA" w:rsidRPr="00CD17E6" w:rsidRDefault="006C66DA" w:rsidP="00531D7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3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A6A8C4" w14:textId="77777777" w:rsidR="00531D72" w:rsidRPr="00AB2188" w:rsidRDefault="00531D72" w:rsidP="00531D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a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A53025" w14:textId="77777777" w:rsidR="00531D72" w:rsidRPr="00AB2188" w:rsidRDefault="00531D72" w:rsidP="00531D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a</w:t>
            </w: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34E1D4" w14:textId="77777777" w:rsidR="00531D72" w:rsidRPr="00AB2188" w:rsidRDefault="00531D72" w:rsidP="00531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ab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C87735" w14:textId="77777777" w:rsidR="00531D72" w:rsidRPr="00AB2188" w:rsidRDefault="00531D72" w:rsidP="00531D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a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1E306" w14:textId="77777777" w:rsidR="00531D72" w:rsidRPr="00AB2188" w:rsidRDefault="00531D72" w:rsidP="00531D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a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FBF54EA" w14:textId="77777777" w:rsidR="00531D72" w:rsidRPr="00AB2188" w:rsidRDefault="00531D72" w:rsidP="00531D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B218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a</w:t>
            </w:r>
          </w:p>
        </w:tc>
        <w:tc>
          <w:tcPr>
            <w:tcW w:w="23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A2978E4" w14:textId="77777777" w:rsidR="00531D72" w:rsidRPr="00AB2188" w:rsidRDefault="00531D72" w:rsidP="00531D7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it-IT"/>
              </w:rPr>
              <w:t>6</w:t>
            </w:r>
            <w:r w:rsidRPr="00AB218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it-IT"/>
              </w:rPr>
              <w:t>/8</w:t>
            </w:r>
          </w:p>
        </w:tc>
      </w:tr>
    </w:tbl>
    <w:p w14:paraId="30F5379A" w14:textId="77777777" w:rsidR="00B96C18" w:rsidRDefault="00B96C18" w:rsidP="00531D7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A62E902" w14:textId="77777777" w:rsidR="00B96C18" w:rsidRDefault="00B96C18" w:rsidP="00531D7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F91D84E" w14:textId="77777777" w:rsidR="00531D72" w:rsidRDefault="00531D72" w:rsidP="00531D7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84B">
        <w:rPr>
          <w:rFonts w:ascii="Times New Roman" w:hAnsi="Times New Roman" w:cs="Times New Roman"/>
          <w:b/>
          <w:sz w:val="24"/>
          <w:szCs w:val="24"/>
        </w:rPr>
        <w:t>RANDOMISED CLINICAL TRIALS (RCTs)</w:t>
      </w:r>
    </w:p>
    <w:p w14:paraId="2923F55D" w14:textId="77777777" w:rsidR="00A443BA" w:rsidRPr="00AB2188" w:rsidRDefault="00A443BA" w:rsidP="00A443B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388C022" w14:textId="57208AFC" w:rsidR="00A443BA" w:rsidRPr="00AB2188" w:rsidRDefault="00A443BA" w:rsidP="00A443BA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AB2188">
        <w:rPr>
          <w:rFonts w:ascii="Times New Roman" w:hAnsi="Times New Roman" w:cs="Times New Roman"/>
          <w:b/>
          <w:sz w:val="24"/>
          <w:lang w:val="en-US"/>
        </w:rPr>
        <w:t>Figure</w:t>
      </w:r>
      <w:r w:rsidR="006A0FAB">
        <w:rPr>
          <w:rFonts w:ascii="Times New Roman" w:hAnsi="Times New Roman" w:cs="Times New Roman"/>
          <w:b/>
          <w:sz w:val="24"/>
          <w:lang w:val="en-US"/>
        </w:rPr>
        <w:t xml:space="preserve"> S2.1</w:t>
      </w:r>
      <w:r w:rsidRPr="00AB2188">
        <w:rPr>
          <w:rFonts w:ascii="Times New Roman" w:hAnsi="Times New Roman" w:cs="Times New Roman"/>
          <w:b/>
          <w:sz w:val="24"/>
          <w:lang w:val="en-US"/>
        </w:rPr>
        <w:t>. Risk of bias summary: review authors' judgments about each risk of bias item for each included study.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p w14:paraId="103FBFE8" w14:textId="77777777" w:rsidR="00A443BA" w:rsidRDefault="00A443BA" w:rsidP="00A443B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14:paraId="78B1DBCE" w14:textId="77777777" w:rsidR="00A443BA" w:rsidRDefault="00D252C5" w:rsidP="00A443B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D252C5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61F7963E" wp14:editId="724BC49A">
            <wp:extent cx="3286125" cy="3819525"/>
            <wp:effectExtent l="0" t="0" r="9525" b="9525"/>
            <wp:docPr id="19325425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25425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86125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A5456" w14:textId="77777777" w:rsidR="00A443BA" w:rsidRPr="00AB2188" w:rsidRDefault="00A443BA" w:rsidP="00A443B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14:paraId="709253A9" w14:textId="77777777" w:rsidR="00A443BA" w:rsidRDefault="00A443BA" w:rsidP="00A443BA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38A0743B" w14:textId="77777777" w:rsidR="00A443BA" w:rsidRDefault="00A443BA" w:rsidP="00A443BA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7E97BC65" w14:textId="016AB0B4" w:rsidR="00A443BA" w:rsidRPr="00AB2188" w:rsidRDefault="00A443BA" w:rsidP="00A443B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AB2188">
        <w:rPr>
          <w:rFonts w:ascii="Times New Roman" w:hAnsi="Times New Roman" w:cs="Times New Roman"/>
          <w:b/>
          <w:sz w:val="24"/>
          <w:lang w:val="en-US"/>
        </w:rPr>
        <w:t>Figure</w:t>
      </w:r>
      <w:r w:rsidR="006A0FAB">
        <w:rPr>
          <w:rFonts w:ascii="Times New Roman" w:hAnsi="Times New Roman" w:cs="Times New Roman"/>
          <w:b/>
          <w:sz w:val="24"/>
          <w:lang w:val="en-US"/>
        </w:rPr>
        <w:t xml:space="preserve"> S2.2</w:t>
      </w:r>
      <w:r w:rsidRPr="00AB2188">
        <w:rPr>
          <w:rFonts w:ascii="Times New Roman" w:hAnsi="Times New Roman" w:cs="Times New Roman"/>
          <w:b/>
          <w:sz w:val="24"/>
          <w:lang w:val="en-US"/>
        </w:rPr>
        <w:t>. Risk of bias graph: review authors' judgments about each risk of bias item presented as percentages across all included studies.</w:t>
      </w:r>
    </w:p>
    <w:p w14:paraId="1E235B0A" w14:textId="77777777" w:rsidR="00A443BA" w:rsidRPr="00AB2188" w:rsidRDefault="00A443BA" w:rsidP="00A443B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14:paraId="4D685B49" w14:textId="77777777" w:rsidR="00A443BA" w:rsidRPr="00AB2188" w:rsidRDefault="00A443BA" w:rsidP="00A443B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14:paraId="3782D264" w14:textId="77777777" w:rsidR="00A443BA" w:rsidRDefault="00A443BA" w:rsidP="00A443BA">
      <w:pPr>
        <w:spacing w:after="0" w:line="240" w:lineRule="auto"/>
        <w:rPr>
          <w:rFonts w:ascii="Times New Roman" w:hAnsi="Times New Roman" w:cs="Times New Roman"/>
          <w:noProof/>
          <w:lang w:val="en-US" w:eastAsia="it-IT"/>
        </w:rPr>
      </w:pPr>
    </w:p>
    <w:p w14:paraId="30CE1C1F" w14:textId="77777777" w:rsidR="00A443BA" w:rsidRDefault="0073378F" w:rsidP="00A443BA">
      <w:pPr>
        <w:spacing w:after="0" w:line="240" w:lineRule="auto"/>
        <w:rPr>
          <w:rFonts w:ascii="Times New Roman" w:hAnsi="Times New Roman" w:cs="Times New Roman"/>
          <w:noProof/>
          <w:lang w:val="en-US" w:eastAsia="it-IT"/>
        </w:rPr>
      </w:pPr>
      <w:r>
        <w:rPr>
          <w:rFonts w:ascii="Times New Roman" w:hAnsi="Times New Roman" w:cs="Times New Roman"/>
          <w:noProof/>
          <w:lang w:val="en-US" w:eastAsia="it-IT"/>
        </w:rPr>
        <w:drawing>
          <wp:inline distT="0" distB="0" distL="0" distR="0" wp14:anchorId="5FC2405A" wp14:editId="3A2BB901">
            <wp:extent cx="5772150" cy="2438400"/>
            <wp:effectExtent l="0" t="0" r="0" b="0"/>
            <wp:docPr id="63920666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2438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19AA46" w14:textId="77777777" w:rsidR="00A443BA" w:rsidRDefault="00A443BA" w:rsidP="00A443BA">
      <w:pPr>
        <w:spacing w:after="0" w:line="240" w:lineRule="auto"/>
        <w:rPr>
          <w:rFonts w:ascii="Times New Roman" w:hAnsi="Times New Roman" w:cs="Times New Roman"/>
          <w:noProof/>
          <w:lang w:val="en-US" w:eastAsia="it-IT"/>
        </w:rPr>
      </w:pPr>
    </w:p>
    <w:p w14:paraId="69A6378A" w14:textId="77777777" w:rsidR="00A443BA" w:rsidRDefault="00A443BA" w:rsidP="00A443BA"/>
    <w:p w14:paraId="28AD8991" w14:textId="77777777" w:rsidR="00A443BA" w:rsidRDefault="00A443BA" w:rsidP="00A443BA"/>
    <w:tbl>
      <w:tblPr>
        <w:tblStyle w:val="Grigliatabella"/>
        <w:tblpPr w:leftFromText="141" w:rightFromText="141" w:vertAnchor="text" w:horzAnchor="margin" w:tblpY="-5"/>
        <w:tblW w:w="7797" w:type="dxa"/>
        <w:tblLook w:val="04A0" w:firstRow="1" w:lastRow="0" w:firstColumn="1" w:lastColumn="0" w:noHBand="0" w:noVBand="1"/>
      </w:tblPr>
      <w:tblGrid>
        <w:gridCol w:w="2410"/>
        <w:gridCol w:w="5387"/>
      </w:tblGrid>
      <w:tr w:rsidR="001D7CCC" w:rsidRPr="003205CD" w14:paraId="65B11006" w14:textId="77777777" w:rsidTr="001D7CCC"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8350C0" w14:textId="77777777" w:rsidR="00334827" w:rsidRDefault="00334827" w:rsidP="00C97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Hlk80453945"/>
          </w:p>
          <w:p w14:paraId="5CBD9DC1" w14:textId="77777777" w:rsidR="00334827" w:rsidRDefault="00334827" w:rsidP="00C97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159E44E" w14:textId="77777777" w:rsidR="00334827" w:rsidRDefault="00334827" w:rsidP="00C97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20987375" w14:textId="0F37986B" w:rsidR="001D7CCC" w:rsidRPr="00251A17" w:rsidRDefault="001D7CCC" w:rsidP="00C97C58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51A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ble</w:t>
            </w:r>
            <w:r w:rsidR="006A0F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2.</w:t>
            </w:r>
            <w:r w:rsidR="003205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251A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Excluded studies with reasons for exclusion. </w:t>
            </w:r>
          </w:p>
          <w:bookmarkEnd w:id="0"/>
          <w:p w14:paraId="1392115E" w14:textId="77777777" w:rsidR="001D7CCC" w:rsidRPr="00251A17" w:rsidRDefault="001D7CCC" w:rsidP="00C97C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</w:tr>
      <w:tr w:rsidR="00A443BA" w:rsidRPr="00251A17" w14:paraId="373D4177" w14:textId="77777777" w:rsidTr="006A0FAB">
        <w:trPr>
          <w:trHeight w:val="61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4C09DF4" w14:textId="77777777" w:rsidR="00A443BA" w:rsidRPr="00251A17" w:rsidRDefault="001D7CCC" w:rsidP="00C97C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</w:t>
            </w:r>
            <w:r w:rsidRPr="00AD58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xclude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="00A443BA" w:rsidRPr="00AD58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udies 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7C78896E" w14:textId="77777777" w:rsidR="00A443BA" w:rsidRPr="00251A17" w:rsidRDefault="00A443BA" w:rsidP="00C97C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251A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Reason for exclusion</w:t>
            </w:r>
          </w:p>
        </w:tc>
      </w:tr>
      <w:tr w:rsidR="00711D0B" w:rsidRPr="00251A17" w14:paraId="7C9A7ADE" w14:textId="77777777" w:rsidTr="006A0FAB">
        <w:tc>
          <w:tcPr>
            <w:tcW w:w="2410" w:type="dxa"/>
          </w:tcPr>
          <w:p w14:paraId="5721CC2C" w14:textId="77777777" w:rsidR="00711D0B" w:rsidRPr="00711D0B" w:rsidRDefault="00711D0B" w:rsidP="00711D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1D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recedo 2024</w:t>
            </w:r>
          </w:p>
          <w:p w14:paraId="202EEBF1" w14:textId="3523E3BA" w:rsidR="00711D0B" w:rsidRPr="00711D0B" w:rsidRDefault="00711D0B" w:rsidP="00711D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</w:tcPr>
          <w:p w14:paraId="431E4DC6" w14:textId="4696B53A" w:rsidR="00711D0B" w:rsidRPr="00711D0B" w:rsidRDefault="00711D0B" w:rsidP="00711D0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711D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controlled study</w:t>
            </w:r>
          </w:p>
        </w:tc>
      </w:tr>
      <w:tr w:rsidR="00711D0B" w:rsidRPr="003205CD" w14:paraId="68F7A4C3" w14:textId="77777777" w:rsidTr="006A0FAB">
        <w:tc>
          <w:tcPr>
            <w:tcW w:w="2410" w:type="dxa"/>
          </w:tcPr>
          <w:p w14:paraId="13D4449A" w14:textId="77777777" w:rsidR="00711D0B" w:rsidRPr="00711D0B" w:rsidRDefault="00711D0B" w:rsidP="00711D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" w:name="_Hlk185437081"/>
            <w:r w:rsidRPr="00711D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llagher 2024</w:t>
            </w:r>
          </w:p>
          <w:bookmarkEnd w:id="1"/>
          <w:p w14:paraId="6BEFBF3A" w14:textId="4E0BC8D1" w:rsidR="00711D0B" w:rsidRPr="00711D0B" w:rsidRDefault="00711D0B" w:rsidP="00711D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</w:tcPr>
          <w:p w14:paraId="67880A15" w14:textId="1EB35ECB" w:rsidR="00711D0B" w:rsidRPr="00711D0B" w:rsidRDefault="00711D0B" w:rsidP="00711D0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711D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a extracted from Heng’s study 2023 [ ]</w:t>
            </w:r>
          </w:p>
        </w:tc>
      </w:tr>
      <w:tr w:rsidR="00711D0B" w:rsidRPr="00251A17" w14:paraId="1F78AB92" w14:textId="77777777" w:rsidTr="006A0FAB">
        <w:tc>
          <w:tcPr>
            <w:tcW w:w="2410" w:type="dxa"/>
          </w:tcPr>
          <w:p w14:paraId="09E571DC" w14:textId="77777777" w:rsidR="00711D0B" w:rsidRPr="00711D0B" w:rsidRDefault="00711D0B" w:rsidP="00711D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2" w:name="_Hlk185439656"/>
            <w:r w:rsidRPr="00711D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omyn </w:t>
            </w:r>
            <w:bookmarkEnd w:id="2"/>
            <w:r w:rsidRPr="00711D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4</w:t>
            </w:r>
          </w:p>
          <w:p w14:paraId="26490A52" w14:textId="34C393D9" w:rsidR="00711D0B" w:rsidRPr="00711D0B" w:rsidRDefault="00711D0B" w:rsidP="00711D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</w:tcPr>
          <w:p w14:paraId="5B1DC0C2" w14:textId="7EDD1DCD" w:rsidR="00711D0B" w:rsidRPr="00711D0B" w:rsidRDefault="00711D0B" w:rsidP="00711D0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711D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="00317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-</w:t>
            </w:r>
            <w:r w:rsidRPr="00711D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led study</w:t>
            </w:r>
          </w:p>
        </w:tc>
      </w:tr>
      <w:tr w:rsidR="00711D0B" w:rsidRPr="00251A17" w14:paraId="269E15AB" w14:textId="77777777" w:rsidTr="006A0FAB">
        <w:tc>
          <w:tcPr>
            <w:tcW w:w="2410" w:type="dxa"/>
          </w:tcPr>
          <w:p w14:paraId="4405397D" w14:textId="77777777" w:rsidR="00711D0B" w:rsidRPr="0020098D" w:rsidRDefault="00711D0B" w:rsidP="00711D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0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nin et al.  2023</w:t>
            </w:r>
          </w:p>
          <w:p w14:paraId="177B4049" w14:textId="77777777" w:rsidR="00711D0B" w:rsidRPr="0020098D" w:rsidRDefault="00711D0B" w:rsidP="00711D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</w:tcPr>
          <w:p w14:paraId="6E5DFC1F" w14:textId="6CD07FCA" w:rsidR="00711D0B" w:rsidRPr="00711D0B" w:rsidRDefault="00711D0B" w:rsidP="00711D0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711D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="00317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-</w:t>
            </w:r>
            <w:r w:rsidRPr="00711D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led study</w:t>
            </w:r>
          </w:p>
        </w:tc>
      </w:tr>
      <w:tr w:rsidR="00711D0B" w:rsidRPr="00251A17" w14:paraId="44A973F4" w14:textId="77777777" w:rsidTr="006A0FAB">
        <w:tc>
          <w:tcPr>
            <w:tcW w:w="2410" w:type="dxa"/>
          </w:tcPr>
          <w:p w14:paraId="19B203E3" w14:textId="77777777" w:rsidR="00711D0B" w:rsidRPr="0020098D" w:rsidRDefault="00711D0B" w:rsidP="00711D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0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ng et al.  2023</w:t>
            </w:r>
          </w:p>
          <w:p w14:paraId="5D4BC8DF" w14:textId="77777777" w:rsidR="00711D0B" w:rsidRPr="0020098D" w:rsidRDefault="00711D0B" w:rsidP="00711D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</w:tcPr>
          <w:p w14:paraId="3F65EFB3" w14:textId="66EC5A19" w:rsidR="00711D0B" w:rsidRPr="00711D0B" w:rsidRDefault="00711D0B" w:rsidP="00711D0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it-IT"/>
              </w:rPr>
            </w:pPr>
            <w:r w:rsidRPr="00711D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317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-</w:t>
            </w:r>
            <w:r w:rsidRPr="00711D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led study</w:t>
            </w:r>
          </w:p>
        </w:tc>
      </w:tr>
      <w:tr w:rsidR="00711D0B" w:rsidRPr="003205CD" w14:paraId="7E024144" w14:textId="77777777" w:rsidTr="006A0FAB">
        <w:tc>
          <w:tcPr>
            <w:tcW w:w="2410" w:type="dxa"/>
          </w:tcPr>
          <w:p w14:paraId="33D22DE2" w14:textId="77777777" w:rsidR="00711D0B" w:rsidRPr="0020098D" w:rsidRDefault="00711D0B" w:rsidP="00711D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0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’Art et al. 2022</w:t>
            </w:r>
          </w:p>
          <w:p w14:paraId="21371391" w14:textId="77777777" w:rsidR="00711D0B" w:rsidRPr="0020098D" w:rsidRDefault="00711D0B" w:rsidP="00711D0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</w:tcPr>
          <w:p w14:paraId="58F65AB2" w14:textId="5C3CC233" w:rsidR="00711D0B" w:rsidRPr="00674162" w:rsidRDefault="00BD6A0D" w:rsidP="0067416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6741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l children undergo ladder therapy. </w:t>
            </w:r>
            <w:r w:rsidR="00B60874" w:rsidRPr="006741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741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ata were reported from a group of children </w:t>
            </w:r>
            <w:r w:rsidR="006741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o </w:t>
            </w:r>
            <w:r w:rsidRPr="006741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lerated </w:t>
            </w:r>
            <w:r w:rsidR="00674162" w:rsidRPr="006741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</w:t>
            </w:r>
            <w:r w:rsidR="00B60874" w:rsidRPr="006741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ervised low-dose</w:t>
            </w:r>
            <w:r w:rsidRPr="006741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0.5 mg of fresh milk</w:t>
            </w:r>
            <w:r w:rsidR="00674162" w:rsidRPr="006741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6741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from a second group </w:t>
            </w:r>
            <w:r w:rsidR="00674162" w:rsidRPr="00674162">
              <w:rPr>
                <w:rFonts w:ascii="Times New Roman" w:hAnsi="Times New Roman" w:cs="Times New Roman"/>
                <w:lang w:val="en-GB"/>
              </w:rPr>
              <w:t>starting</w:t>
            </w:r>
            <w:r w:rsidRPr="006741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a ladder scale at home without a tolerated starting dose under medical supervision</w:t>
            </w:r>
          </w:p>
        </w:tc>
      </w:tr>
      <w:tr w:rsidR="00B60874" w:rsidRPr="00251A17" w14:paraId="43492F3A" w14:textId="77777777" w:rsidTr="006A0FAB">
        <w:tc>
          <w:tcPr>
            <w:tcW w:w="2410" w:type="dxa"/>
          </w:tcPr>
          <w:p w14:paraId="378ECF68" w14:textId="77777777" w:rsidR="00B60874" w:rsidRPr="0020098D" w:rsidRDefault="00B60874" w:rsidP="00B608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0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ll et al.  2019</w:t>
            </w:r>
          </w:p>
          <w:p w14:paraId="7CB78C70" w14:textId="77777777" w:rsidR="00B60874" w:rsidRPr="0020098D" w:rsidRDefault="00B60874" w:rsidP="00B608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14:paraId="2893A5B7" w14:textId="45D858C1" w:rsidR="00B60874" w:rsidRPr="00674162" w:rsidRDefault="00B60874" w:rsidP="00674162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it-IT"/>
              </w:rPr>
            </w:pPr>
            <w:r w:rsidRPr="00674162">
              <w:rPr>
                <w:rFonts w:ascii="Times New Roman" w:hAnsi="Times New Roman" w:cs="Times New Roman"/>
              </w:rPr>
              <w:t>No</w:t>
            </w:r>
            <w:r w:rsidR="00317837" w:rsidRPr="00674162">
              <w:rPr>
                <w:rFonts w:ascii="Times New Roman" w:hAnsi="Times New Roman" w:cs="Times New Roman"/>
              </w:rPr>
              <w:t>n-</w:t>
            </w:r>
            <w:r w:rsidRPr="00674162">
              <w:rPr>
                <w:rFonts w:ascii="Times New Roman" w:hAnsi="Times New Roman" w:cs="Times New Roman"/>
              </w:rPr>
              <w:t>controlled study</w:t>
            </w:r>
            <w:r w:rsidR="00BD6A0D" w:rsidRPr="0067416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60874" w:rsidRPr="0004420A" w14:paraId="7BC19ACA" w14:textId="77777777" w:rsidTr="006A0FAB">
        <w:tc>
          <w:tcPr>
            <w:tcW w:w="2410" w:type="dxa"/>
          </w:tcPr>
          <w:p w14:paraId="69A5A46D" w14:textId="77777777" w:rsidR="00B60874" w:rsidRPr="0020098D" w:rsidRDefault="00B60874" w:rsidP="00B608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0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nlop et al.  2018</w:t>
            </w:r>
          </w:p>
          <w:p w14:paraId="12A1DA11" w14:textId="77777777" w:rsidR="00B60874" w:rsidRPr="0020098D" w:rsidRDefault="00B60874" w:rsidP="00B608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14:paraId="76E16181" w14:textId="77777777" w:rsidR="009248BA" w:rsidRPr="003205CD" w:rsidRDefault="009248BA" w:rsidP="0067416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3205CD">
              <w:rPr>
                <w:rFonts w:ascii="Times New Roman" w:hAnsi="Times New Roman" w:cs="Times New Roman"/>
                <w:lang w:val="en-GB"/>
              </w:rPr>
              <w:t>Non-controlled study.</w:t>
            </w:r>
          </w:p>
          <w:p w14:paraId="307D8E41" w14:textId="48FEED46" w:rsidR="0004420A" w:rsidRPr="00674162" w:rsidRDefault="005B07A9" w:rsidP="0067416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1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l children undergo ladder therapy. Data were reported from a group of children </w:t>
            </w:r>
            <w:r w:rsidR="00674162" w:rsidRPr="006741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o </w:t>
            </w:r>
            <w:r w:rsidRPr="006741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lerated a supervised </w:t>
            </w:r>
            <w:r w:rsidR="00BD6A0D" w:rsidRPr="006741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arting </w:t>
            </w:r>
            <w:r w:rsidRPr="006741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se of 2 g of baked milk </w:t>
            </w:r>
            <w:r w:rsidR="0004420A" w:rsidRPr="006741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 w:rsidR="006741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rted the well-defined ladder therapy. They were also</w:t>
            </w:r>
            <w:r w:rsidRPr="006741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om a second group that did not pass </w:t>
            </w:r>
            <w:r w:rsidR="00BD6A0D" w:rsidRPr="006741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supervised tolerance test and </w:t>
            </w:r>
            <w:r w:rsidR="0004420A" w:rsidRPr="006741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nt home with instructions to include some amount of BM in</w:t>
            </w:r>
          </w:p>
          <w:p w14:paraId="66378A4D" w14:textId="7F2FD679" w:rsidR="00B60874" w:rsidRPr="00674162" w:rsidRDefault="0004420A" w:rsidP="0067416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6741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ir diet</w:t>
            </w:r>
            <w:r w:rsidR="00BD6A0D" w:rsidRPr="006741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B60874" w:rsidRPr="00251A17" w14:paraId="44A1A09C" w14:textId="77777777" w:rsidTr="006A0FAB">
        <w:tc>
          <w:tcPr>
            <w:tcW w:w="2410" w:type="dxa"/>
          </w:tcPr>
          <w:p w14:paraId="4D5C2A06" w14:textId="77777777" w:rsidR="00B60874" w:rsidRPr="0020098D" w:rsidRDefault="00B60874" w:rsidP="00B608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09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inbrand-Goichberg et al.  2017</w:t>
            </w:r>
          </w:p>
          <w:p w14:paraId="63C4FEB8" w14:textId="77777777" w:rsidR="00B60874" w:rsidRPr="0020098D" w:rsidRDefault="00B60874" w:rsidP="00B608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14:paraId="176CD12E" w14:textId="438ADB15" w:rsidR="00B60874" w:rsidRPr="00674162" w:rsidRDefault="00B60874" w:rsidP="00B6087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it-IT"/>
              </w:rPr>
            </w:pPr>
            <w:r w:rsidRPr="00674162">
              <w:rPr>
                <w:rFonts w:ascii="Times New Roman" w:hAnsi="Times New Roman" w:cs="Times New Roman"/>
              </w:rPr>
              <w:t>No</w:t>
            </w:r>
            <w:r w:rsidR="00317837" w:rsidRPr="00674162">
              <w:rPr>
                <w:rFonts w:ascii="Times New Roman" w:hAnsi="Times New Roman" w:cs="Times New Roman"/>
              </w:rPr>
              <w:t>n-</w:t>
            </w:r>
            <w:r w:rsidRPr="00674162">
              <w:rPr>
                <w:rFonts w:ascii="Times New Roman" w:hAnsi="Times New Roman" w:cs="Times New Roman"/>
              </w:rPr>
              <w:t>controlled study</w:t>
            </w:r>
          </w:p>
        </w:tc>
      </w:tr>
    </w:tbl>
    <w:p w14:paraId="3D8CE9F1" w14:textId="77777777" w:rsidR="00A443BA" w:rsidRDefault="00A443BA" w:rsidP="00A443BA"/>
    <w:sectPr w:rsidR="00A443BA" w:rsidSect="00067063">
      <w:pgSz w:w="24480" w:h="15840" w:orient="landscape" w:code="3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063"/>
    <w:rsid w:val="0004420A"/>
    <w:rsid w:val="00067063"/>
    <w:rsid w:val="001528A2"/>
    <w:rsid w:val="001D7CCC"/>
    <w:rsid w:val="0020098D"/>
    <w:rsid w:val="0020321E"/>
    <w:rsid w:val="00280EA9"/>
    <w:rsid w:val="002B13D1"/>
    <w:rsid w:val="002C1B04"/>
    <w:rsid w:val="002D7DDC"/>
    <w:rsid w:val="0031196B"/>
    <w:rsid w:val="00317837"/>
    <w:rsid w:val="003205CD"/>
    <w:rsid w:val="00334827"/>
    <w:rsid w:val="00362F72"/>
    <w:rsid w:val="00410325"/>
    <w:rsid w:val="00431849"/>
    <w:rsid w:val="00477FBE"/>
    <w:rsid w:val="00531D72"/>
    <w:rsid w:val="00591795"/>
    <w:rsid w:val="005B07A9"/>
    <w:rsid w:val="005B774C"/>
    <w:rsid w:val="005C4800"/>
    <w:rsid w:val="005D7193"/>
    <w:rsid w:val="00647428"/>
    <w:rsid w:val="00674162"/>
    <w:rsid w:val="006A0FAB"/>
    <w:rsid w:val="006C3B3E"/>
    <w:rsid w:val="006C66DA"/>
    <w:rsid w:val="00711D0B"/>
    <w:rsid w:val="007131B8"/>
    <w:rsid w:val="00727BF5"/>
    <w:rsid w:val="0073378F"/>
    <w:rsid w:val="00737D3A"/>
    <w:rsid w:val="008D5792"/>
    <w:rsid w:val="0090013D"/>
    <w:rsid w:val="00910EF3"/>
    <w:rsid w:val="009248BA"/>
    <w:rsid w:val="00990FFC"/>
    <w:rsid w:val="00A443BA"/>
    <w:rsid w:val="00B60874"/>
    <w:rsid w:val="00B96C18"/>
    <w:rsid w:val="00BD6A0D"/>
    <w:rsid w:val="00BE660F"/>
    <w:rsid w:val="00C02461"/>
    <w:rsid w:val="00C10CC1"/>
    <w:rsid w:val="00CD17E6"/>
    <w:rsid w:val="00D06801"/>
    <w:rsid w:val="00D252C5"/>
    <w:rsid w:val="00E32B6A"/>
    <w:rsid w:val="00EA6430"/>
    <w:rsid w:val="00F27A8A"/>
    <w:rsid w:val="00F371C7"/>
    <w:rsid w:val="00F72481"/>
    <w:rsid w:val="00FC28D2"/>
    <w:rsid w:val="00FE4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2AD518C"/>
  <w15:chartTrackingRefBased/>
  <w15:docId w15:val="{ABD98208-B359-404B-AAE8-84FCFD668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443BA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443B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33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82</Words>
  <Characters>4463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Erica Pendezza</cp:lastModifiedBy>
  <cp:revision>3</cp:revision>
  <dcterms:created xsi:type="dcterms:W3CDTF">2025-05-28T09:20:00Z</dcterms:created>
  <dcterms:modified xsi:type="dcterms:W3CDTF">2025-11-02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188a59-3a10-4553-a052-8409e3cd1a66</vt:lpwstr>
  </property>
</Properties>
</file>